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Y="2461"/>
        <w:tblW w:w="5000" w:type="pct"/>
        <w:tblLook w:val="04A0" w:firstRow="1" w:lastRow="0" w:firstColumn="1" w:lastColumn="0" w:noHBand="0" w:noVBand="1"/>
      </w:tblPr>
      <w:tblGrid>
        <w:gridCol w:w="3229"/>
        <w:gridCol w:w="1657"/>
        <w:gridCol w:w="1657"/>
        <w:gridCol w:w="1657"/>
        <w:gridCol w:w="1654"/>
      </w:tblGrid>
      <w:tr w:rsidR="004E541A" w:rsidRPr="00E4250C" w:rsidTr="00B8169F">
        <w:tc>
          <w:tcPr>
            <w:tcW w:w="163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15DE1" w:rsidRPr="00E4250C" w:rsidRDefault="00F15DE1" w:rsidP="00B8169F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682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F03EC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ntrol</w:t>
            </w:r>
          </w:p>
        </w:tc>
        <w:tc>
          <w:tcPr>
            <w:tcW w:w="168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F03EC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physema</w:t>
            </w:r>
          </w:p>
        </w:tc>
      </w:tr>
      <w:tr w:rsidR="004E541A" w:rsidRPr="00E4250C" w:rsidTr="00B8169F"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5DE1" w:rsidRPr="00E4250C" w:rsidRDefault="00F15DE1" w:rsidP="00B8169F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CV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5DE1" w:rsidRPr="00E4250C" w:rsidRDefault="00F15DE1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SV</w:t>
            </w:r>
          </w:p>
        </w:tc>
      </w:tr>
      <w:tr w:rsidR="00E4250C" w:rsidRPr="00E4250C" w:rsidTr="00B8169F"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250C" w:rsidRPr="00E4250C" w:rsidRDefault="00E4250C" w:rsidP="00B8169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50C" w:rsidRPr="00E4250C" w:rsidRDefault="00E4250C" w:rsidP="00B8169F">
            <w:pPr>
              <w:tabs>
                <w:tab w:val="left" w:pos="735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50C" w:rsidRPr="00E4250C" w:rsidRDefault="00E4250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50C" w:rsidRPr="00E4250C" w:rsidRDefault="00E4250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250C" w:rsidRPr="00E4250C" w:rsidRDefault="00E4250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AP (mmHg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tabs>
                <w:tab w:val="left" w:pos="735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.7 ± 9.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2.3 ± 17.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8.6 ± 35.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.2 ± 22.7</w:t>
            </w:r>
          </w:p>
        </w:tc>
      </w:tr>
      <w:tr w:rsidR="0077603C" w:rsidRPr="00E4250C" w:rsidTr="00B8169F"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terial blood gas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 ± 0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7 ± 0.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 ± 0.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8 ± 0.05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O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 ± 14.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 ± 20.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4 ± 39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 ± 14.8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CO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mHg)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 ± 4.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 ± 6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± 8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 ± 8.4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603C" w:rsidRPr="00E4250C" w:rsidRDefault="0077603C" w:rsidP="00B81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Bicarbonate (mmol.L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 ± 3.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2.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 ± 3.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± 3.7</w:t>
            </w:r>
          </w:p>
        </w:tc>
      </w:tr>
      <w:tr w:rsidR="0077603C" w:rsidRPr="00E4250C" w:rsidTr="00B8169F"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603C" w:rsidRPr="00E4250C" w:rsidRDefault="000A1A12" w:rsidP="00B8169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iratory parameter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V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L.kg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± 0.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 ± 0.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 ± 0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 ± 0.5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CV of V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 ± 2.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 ± 0.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 ± 3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 ± 3.7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RR (breaths.min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1 ± 7.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0 ± 5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.0 ± 16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0 ± 12.8</w:t>
            </w:r>
          </w:p>
        </w:tc>
      </w:tr>
      <w:tr w:rsidR="004E541A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CV of RR (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1 ± 0.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6 ± 0.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3 ± 0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2 ± 0.2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D21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D21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</w:t>
            </w:r>
            <w:proofErr w:type="spellEnd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 ± 0.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 ± 0.0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 ± 0.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 ± 0.10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51C7F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V of </w:t>
            </w:r>
            <w:proofErr w:type="spellStart"/>
            <w:r w:rsidR="00451C7F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="00451C7F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="00451C7F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</w:t>
            </w:r>
            <w:proofErr w:type="spellEnd"/>
            <w:r w:rsidR="00451C7F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51C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451C7F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2</w:t>
            </w:r>
            <w:r w:rsidR="0077603C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7603C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451C7F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77603C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7603C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77603C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D21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ak,L</w:t>
            </w:r>
            <w:proofErr w:type="spellEnd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mH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 ± 0.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 ± 1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3 ± 0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8 ± 1.5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 w:rsidR="00EB712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,L</w:t>
            </w:r>
            <w:proofErr w:type="spellEnd"/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mH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 ± 0.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 ± 0.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 ± 0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 ± 0.6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PTP/min (cmH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.s.min</w:t>
            </w:r>
            <w:r w:rsidRPr="00E425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 ± 3.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 ± 4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9 ± 13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3 ± 24.7</w:t>
            </w:r>
          </w:p>
        </w:tc>
      </w:tr>
      <w:tr w:rsidR="0077603C" w:rsidRPr="00E4250C" w:rsidTr="00B8169F"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P</w:t>
            </w: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0.1</w:t>
            </w:r>
            <w:r w:rsidR="004E541A"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4E541A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mH</w:t>
            </w:r>
            <w:r w:rsidR="004E541A" w:rsidRPr="00E4250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E541A"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8 ± 0.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 ± 0.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 ± 0.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603C" w:rsidRPr="00E4250C" w:rsidRDefault="0077603C" w:rsidP="00B816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25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 ± 1.1</w:t>
            </w:r>
          </w:p>
        </w:tc>
      </w:tr>
    </w:tbl>
    <w:p w:rsidR="00A41407" w:rsidRDefault="00A41407" w:rsidP="008D2113">
      <w:pPr>
        <w:tabs>
          <w:tab w:val="left" w:pos="9638"/>
        </w:tabs>
        <w:spacing w:after="160" w:line="259" w:lineRule="auto"/>
        <w:ind w:right="-1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3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ean arterial pressure, arterial blood gase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respiratory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ameters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t </w:t>
      </w:r>
      <w:r w:rsidR="00E4794D"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Pr="00E4250C">
        <w:rPr>
          <w:rFonts w:ascii="Times New Roman" w:eastAsia="Calibri" w:hAnsi="Times New Roman" w:cs="Times New Roman"/>
          <w:b/>
          <w:sz w:val="24"/>
          <w:szCs w:val="24"/>
          <w:lang w:val="en-US"/>
        </w:rPr>
        <w:t>aseline</w:t>
      </w:r>
      <w:r w:rsidR="00E4794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before randomization</w:t>
      </w:r>
      <w:r w:rsidR="00E4794D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:rsidR="00A41407" w:rsidRDefault="00A41407" w:rsidP="008D2113">
      <w:pPr>
        <w:tabs>
          <w:tab w:val="left" w:pos="9638"/>
        </w:tabs>
        <w:spacing w:after="160" w:line="259" w:lineRule="auto"/>
        <w:ind w:right="-1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B8169F" w:rsidRDefault="00B8169F" w:rsidP="008D2113">
      <w:pPr>
        <w:tabs>
          <w:tab w:val="left" w:pos="9638"/>
        </w:tabs>
        <w:spacing w:after="160" w:line="259" w:lineRule="auto"/>
        <w:ind w:right="-1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E1EB0" w:rsidRPr="00E4250C" w:rsidRDefault="00812E90" w:rsidP="008D2113">
      <w:pPr>
        <w:tabs>
          <w:tab w:val="left" w:pos="9638"/>
        </w:tabs>
        <w:spacing w:after="160" w:line="259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 data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were obtain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03E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t </w:t>
      </w:r>
      <w:r w:rsidR="00E479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F03EC2">
        <w:rPr>
          <w:rFonts w:ascii="Times New Roman" w:eastAsia="Calibri" w:hAnsi="Times New Roman" w:cs="Times New Roman"/>
          <w:sz w:val="24"/>
          <w:szCs w:val="24"/>
          <w:lang w:val="en-US"/>
        </w:rPr>
        <w:t>Baseline</w:t>
      </w:r>
      <w:r w:rsidR="00E479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ime point</w:t>
      </w:r>
      <w:r w:rsidR="00F03E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fore randomization. </w:t>
      </w:r>
      <w:proofErr w:type="gramStart"/>
      <w:r w:rsidR="00D81025" w:rsidRPr="00E4250C">
        <w:rPr>
          <w:rFonts w:ascii="Times New Roman" w:hAnsi="Times New Roman" w:cs="Times New Roman"/>
          <w:sz w:val="24"/>
          <w:szCs w:val="24"/>
          <w:lang w:val="en-US"/>
        </w:rPr>
        <w:t>PCV, pressure-controlled ventilation;</w:t>
      </w:r>
      <w:r w:rsidR="00D81025" w:rsidRPr="00D81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PSV, pressure support ventilation</w:t>
      </w:r>
      <w:r w:rsidR="00D81025" w:rsidRPr="00E4250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81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P, mean arterial pressure; </w:t>
      </w:r>
      <w:proofErr w:type="spellStart"/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pH</w:t>
      </w:r>
      <w:r w:rsidR="00D81025" w:rsidRPr="00E4250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, arterial pH;</w:t>
      </w:r>
      <w:r w:rsidR="00D81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PaO</w:t>
      </w:r>
      <w:r w:rsidR="00D81025" w:rsidRPr="00E4250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, partial pressure of arterial oxygen; PaCO</w:t>
      </w:r>
      <w:r w:rsidR="00D81025" w:rsidRPr="00E4250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: partial pressure of arterial carbon dioxide;</w:t>
      </w:r>
      <w:r w:rsidR="00D81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81025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81025" w:rsidRPr="00D8102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D8102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1025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 tidal volume;</w:t>
      </w:r>
      <w:r w:rsidR="00D81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CV of V</w:t>
      </w:r>
      <w:r w:rsidR="00D81025" w:rsidRPr="00D81025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</w:t>
      </w:r>
      <w:r w:rsidR="00D8102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oefficient of variation of </w:t>
      </w:r>
      <w:r w:rsidR="00D81025" w:rsidRPr="00E4250C">
        <w:rPr>
          <w:rFonts w:ascii="Times New Roman" w:hAnsi="Times New Roman" w:cs="Times New Roman"/>
          <w:sz w:val="24"/>
          <w:szCs w:val="24"/>
          <w:lang w:val="en-US"/>
        </w:rPr>
        <w:t>tidal volume;</w:t>
      </w:r>
      <w:r w:rsidR="00D81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 xml:space="preserve">RR, respiratory rate; </w:t>
      </w:r>
      <w:r w:rsidR="000A1A12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CV of RR, coefficient of variation of respiratory rate;</w:t>
      </w:r>
      <w:r w:rsidR="000A1A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Ttot</w:t>
      </w:r>
      <w:proofErr w:type="spellEnd"/>
      <w:r w:rsidR="000A1A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 inspiratory time divided by total respiratory cycle time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Ppeak,L</w:t>
      </w:r>
      <w:proofErr w:type="spellEnd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transpulmonary</w:t>
      </w:r>
      <w:proofErr w:type="spellEnd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 peak pressure; </w:t>
      </w:r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Pmean,L</w:t>
      </w:r>
      <w:proofErr w:type="spellEnd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proofErr w:type="spellStart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transpulmonary</w:t>
      </w:r>
      <w:proofErr w:type="spellEnd"/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 mean pressure;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A12" w:rsidRPr="00E4250C">
        <w:rPr>
          <w:rFonts w:ascii="Times New Roman" w:hAnsi="Times New Roman" w:cs="Times New Roman"/>
          <w:sz w:val="24"/>
          <w:szCs w:val="24"/>
          <w:lang w:val="en-US"/>
        </w:rPr>
        <w:t>PTP/min, pressure–time product per minute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D14B5" w:rsidRPr="00F03EC2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007D14B5" w:rsidRPr="00F03EC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.1</w:t>
      </w:r>
      <w:r w:rsidR="007D14B5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A1A12" w:rsidRPr="000A1A12">
        <w:rPr>
          <w:rFonts w:ascii="Times New Roman" w:hAnsi="Times New Roman" w:cs="Times New Roman"/>
          <w:sz w:val="24"/>
          <w:szCs w:val="24"/>
          <w:lang w:val="en-US"/>
        </w:rPr>
        <w:t>sophageal</w:t>
      </w:r>
      <w:r w:rsidR="000A1A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A12" w:rsidRPr="000A1A12">
        <w:rPr>
          <w:rFonts w:ascii="Times New Roman" w:hAnsi="Times New Roman" w:cs="Times New Roman"/>
          <w:sz w:val="24"/>
          <w:szCs w:val="24"/>
          <w:lang w:val="en-US"/>
        </w:rPr>
        <w:t xml:space="preserve">pressure generated 100 </w:t>
      </w:r>
      <w:proofErr w:type="spellStart"/>
      <w:r w:rsidR="000A1A12" w:rsidRPr="000A1A12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0A1A12" w:rsidRPr="000A1A12">
        <w:rPr>
          <w:rFonts w:ascii="Times New Roman" w:hAnsi="Times New Roman" w:cs="Times New Roman"/>
          <w:sz w:val="24"/>
          <w:szCs w:val="24"/>
          <w:lang w:val="en-US"/>
        </w:rPr>
        <w:t xml:space="preserve"> after onset of inspiratory effort</w:t>
      </w:r>
      <w:r w:rsidR="00E75D60" w:rsidRPr="00E4250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E75D60" w:rsidRPr="00E425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E20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>Value</w:t>
      </w:r>
      <w:r w:rsidR="001008FA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are means ± SD of </w:t>
      </w:r>
      <w:r w:rsidR="00D81025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="001008FA" w:rsidRPr="00E425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imals</w:t>
      </w:r>
      <w:r w:rsidR="0009564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DE1EB0" w:rsidRPr="00E4250C" w:rsidSect="008D2113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E20"/>
    <w:rsid w:val="0001326C"/>
    <w:rsid w:val="00026263"/>
    <w:rsid w:val="00035B0D"/>
    <w:rsid w:val="000473E1"/>
    <w:rsid w:val="0008232E"/>
    <w:rsid w:val="00095646"/>
    <w:rsid w:val="000A1A12"/>
    <w:rsid w:val="000A284E"/>
    <w:rsid w:val="000A449E"/>
    <w:rsid w:val="000A76BB"/>
    <w:rsid w:val="000B5425"/>
    <w:rsid w:val="001008FA"/>
    <w:rsid w:val="001431BE"/>
    <w:rsid w:val="00146C20"/>
    <w:rsid w:val="0020517B"/>
    <w:rsid w:val="002C4BDC"/>
    <w:rsid w:val="002F365F"/>
    <w:rsid w:val="003668FA"/>
    <w:rsid w:val="00370BDB"/>
    <w:rsid w:val="00374B12"/>
    <w:rsid w:val="003A1FD6"/>
    <w:rsid w:val="00451C7F"/>
    <w:rsid w:val="00464F32"/>
    <w:rsid w:val="00475576"/>
    <w:rsid w:val="004E541A"/>
    <w:rsid w:val="004F69D6"/>
    <w:rsid w:val="00551A91"/>
    <w:rsid w:val="00585F60"/>
    <w:rsid w:val="005A18B2"/>
    <w:rsid w:val="00682E20"/>
    <w:rsid w:val="00683A25"/>
    <w:rsid w:val="00683D52"/>
    <w:rsid w:val="00717912"/>
    <w:rsid w:val="0077603C"/>
    <w:rsid w:val="007A1AAA"/>
    <w:rsid w:val="007A732D"/>
    <w:rsid w:val="007B1CA1"/>
    <w:rsid w:val="007D14B5"/>
    <w:rsid w:val="00812E90"/>
    <w:rsid w:val="00847A22"/>
    <w:rsid w:val="00875B78"/>
    <w:rsid w:val="008D2113"/>
    <w:rsid w:val="008D7190"/>
    <w:rsid w:val="009D0465"/>
    <w:rsid w:val="00A41407"/>
    <w:rsid w:val="00AD3F01"/>
    <w:rsid w:val="00B8169F"/>
    <w:rsid w:val="00C0102C"/>
    <w:rsid w:val="00C86FEE"/>
    <w:rsid w:val="00CB6F8D"/>
    <w:rsid w:val="00CD454E"/>
    <w:rsid w:val="00D81025"/>
    <w:rsid w:val="00DE1EB0"/>
    <w:rsid w:val="00E4250C"/>
    <w:rsid w:val="00E4794D"/>
    <w:rsid w:val="00E75D60"/>
    <w:rsid w:val="00E817C2"/>
    <w:rsid w:val="00E81E6A"/>
    <w:rsid w:val="00EB696A"/>
    <w:rsid w:val="00EB7126"/>
    <w:rsid w:val="00F03EC2"/>
    <w:rsid w:val="00F15DE1"/>
    <w:rsid w:val="00F56307"/>
    <w:rsid w:val="00F9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BAFC06-DE2D-4729-AD4C-45AD31A6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2E2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47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79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ktorand_deAbreu Doktorand_deAbreu OU</dc:creator>
  <cp:lastModifiedBy>Patricia Rocco</cp:lastModifiedBy>
  <cp:revision>2</cp:revision>
  <dcterms:created xsi:type="dcterms:W3CDTF">2016-05-11T18:43:00Z</dcterms:created>
  <dcterms:modified xsi:type="dcterms:W3CDTF">2016-05-11T18:43:00Z</dcterms:modified>
</cp:coreProperties>
</file>